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534" w:type="dxa"/>
        <w:tblLook w:val="04A0" w:firstRow="1" w:lastRow="0" w:firstColumn="1" w:lastColumn="0" w:noHBand="0" w:noVBand="1"/>
      </w:tblPr>
      <w:tblGrid>
        <w:gridCol w:w="2200"/>
        <w:gridCol w:w="1522"/>
        <w:gridCol w:w="1151"/>
        <w:gridCol w:w="1151"/>
        <w:gridCol w:w="1151"/>
        <w:gridCol w:w="1184"/>
      </w:tblGrid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Replicative frequency rank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Discriminatory site sequence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Estimated replicative frequency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Percentile 2.5 of replicative frequency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Percentile 97.5 of replicative</w:t>
            </w:r>
            <w:bookmarkStart w:id="0" w:name="_GoBack"/>
            <w:bookmarkEnd w:id="0"/>
            <w:r w:rsidRPr="003948CD">
              <w:rPr>
                <w:rFonts w:ascii="Calibri" w:eastAsia="Times New Roman" w:hAnsi="Calibri" w:cs="Times New Roman"/>
                <w:color w:val="000000"/>
              </w:rPr>
              <w:t xml:space="preserve"> frequency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Probability sequence replicated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63.354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28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97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37.967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3.202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-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5.537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G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9.367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915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A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3.131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899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.403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-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.843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-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.359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G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778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-GG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CT-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C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GC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-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A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CT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GGG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G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G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GAGAC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C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T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-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AAG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TGAC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CG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CAG-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TA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-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C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GT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-G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CT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C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TAGC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AC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CG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lastRenderedPageBreak/>
              <w:t>3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AC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-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A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T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A-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CAC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G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GGAT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GT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GAT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GA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AAT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AT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C-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-AG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TGG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GAG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T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CAGAT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C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A-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#NAME?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-A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TT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CG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AC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T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-G-T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TT-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-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AAC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A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T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-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A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T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G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T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lastRenderedPageBreak/>
              <w:t>80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G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CA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AA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GAT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GAA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TG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GTAT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ACA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948CD" w:rsidRPr="003948CD" w:rsidTr="003948CD">
        <w:trPr>
          <w:trHeight w:val="300"/>
        </w:trPr>
        <w:tc>
          <w:tcPr>
            <w:tcW w:w="220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336" w:type="dxa"/>
            <w:noWrap/>
            <w:hideMark/>
          </w:tcPr>
          <w:p w:rsidR="003948CD" w:rsidRPr="003948CD" w:rsidRDefault="003948CD" w:rsidP="003948CD">
            <w:pPr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ATGGGG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5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8" w:type="dxa"/>
            <w:noWrap/>
            <w:hideMark/>
          </w:tcPr>
          <w:p w:rsidR="003948CD" w:rsidRPr="003948CD" w:rsidRDefault="003948CD" w:rsidP="003948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948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A573BD" w:rsidRDefault="00A573BD"/>
    <w:sectPr w:rsidR="00A57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8CD"/>
    <w:rsid w:val="00035182"/>
    <w:rsid w:val="003948CD"/>
    <w:rsid w:val="00A5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8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8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8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cholder</dc:creator>
  <cp:lastModifiedBy>Aaron Wacholder</cp:lastModifiedBy>
  <cp:revision>2</cp:revision>
  <dcterms:created xsi:type="dcterms:W3CDTF">2014-04-15T20:32:00Z</dcterms:created>
  <dcterms:modified xsi:type="dcterms:W3CDTF">2014-04-15T20:32:00Z</dcterms:modified>
</cp:coreProperties>
</file>